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7CF29" w14:textId="6014EC67" w:rsidR="00D164AC" w:rsidRDefault="56234D25" w:rsidP="3DAD4825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3DAD482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Table S3: Overview of the number of reads for each sample after the different analysis steps.</w:t>
      </w:r>
      <w:r w:rsidRPr="3DAD4825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CCS = circular consensus sequence, FL =</w:t>
      </w:r>
      <w:r w:rsidR="000E70DE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3DAD4825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full length, FLNC = full length non concatemer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30"/>
        <w:gridCol w:w="2055"/>
        <w:gridCol w:w="2055"/>
        <w:gridCol w:w="1695"/>
      </w:tblGrid>
      <w:tr w:rsidR="3DAD4825" w14:paraId="5A66A927" w14:textId="77777777" w:rsidTr="3DAD4825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57FB97F" w14:textId="16510208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16EB75A" w14:textId="72AACB8C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ample 1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71D64F7" w14:textId="7E8D9805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ample 2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DFD987" w14:textId="445FD13E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ample 3</w:t>
            </w:r>
          </w:p>
        </w:tc>
      </w:tr>
      <w:tr w:rsidR="3DAD4825" w14:paraId="05854119" w14:textId="77777777" w:rsidTr="3DAD4825">
        <w:trPr>
          <w:trHeight w:val="300"/>
        </w:trPr>
        <w:tc>
          <w:tcPr>
            <w:tcW w:w="273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470EA26" w14:textId="0AF22842" w:rsidR="3DAD4825" w:rsidRDefault="3DAD4825" w:rsidP="3DAD4825">
            <w:pPr>
              <w:spacing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ads</w:t>
            </w:r>
          </w:p>
        </w:tc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9027EA2" w14:textId="15413D20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,063,614</w:t>
            </w:r>
          </w:p>
        </w:tc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9ABE3E5" w14:textId="6D8B0A51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,011,790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1CA4DAD" w14:textId="3DA7FCE4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,942,704</w:t>
            </w:r>
          </w:p>
        </w:tc>
      </w:tr>
      <w:tr w:rsidR="3DAD4825" w14:paraId="5EC62002" w14:textId="77777777" w:rsidTr="3DAD4825">
        <w:trPr>
          <w:trHeight w:val="300"/>
        </w:trPr>
        <w:tc>
          <w:tcPr>
            <w:tcW w:w="273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80177DC" w14:textId="27541290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SS reads</w:t>
            </w:r>
          </w:p>
        </w:tc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FB9E5DC" w14:textId="000D44FE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,353,662</w:t>
            </w:r>
          </w:p>
        </w:tc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F24D23B" w14:textId="3052BF1D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,216,550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DC49466" w14:textId="6E4E52D4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,044,519</w:t>
            </w:r>
          </w:p>
        </w:tc>
      </w:tr>
      <w:tr w:rsidR="3DAD4825" w14:paraId="54C7231F" w14:textId="77777777" w:rsidTr="3DAD4825">
        <w:trPr>
          <w:trHeight w:val="300"/>
        </w:trPr>
        <w:tc>
          <w:tcPr>
            <w:tcW w:w="273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670BFA4" w14:textId="3049DA92" w:rsidR="3DAD4825" w:rsidRDefault="3DAD4825" w:rsidP="3DAD4825">
            <w:pPr>
              <w:spacing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FL reads</w:t>
            </w:r>
          </w:p>
        </w:tc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D73845B" w14:textId="68D3B6E0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,956,840</w:t>
            </w:r>
          </w:p>
        </w:tc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73A9FE3" w14:textId="24B119DB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,646,936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0B0A17" w14:textId="11829432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,541,082</w:t>
            </w:r>
          </w:p>
        </w:tc>
      </w:tr>
      <w:tr w:rsidR="3DAD4825" w14:paraId="1EF8E82A" w14:textId="77777777" w:rsidTr="3DAD4825">
        <w:trPr>
          <w:trHeight w:val="300"/>
        </w:trPr>
        <w:tc>
          <w:tcPr>
            <w:tcW w:w="273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00536EF" w14:textId="7DFBE750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FLNC reads</w:t>
            </w:r>
          </w:p>
        </w:tc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93303E2" w14:textId="72092A38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,949,506</w:t>
            </w:r>
          </w:p>
        </w:tc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69357CC" w14:textId="16282445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,627,727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0BFDE8" w14:textId="59C10F33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,531,995</w:t>
            </w:r>
          </w:p>
        </w:tc>
      </w:tr>
      <w:tr w:rsidR="3DAD4825" w14:paraId="40F95916" w14:textId="77777777" w:rsidTr="3DAD4825">
        <w:trPr>
          <w:trHeight w:val="300"/>
        </w:trPr>
        <w:tc>
          <w:tcPr>
            <w:tcW w:w="273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B6BBCE1" w14:textId="634AE131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FLNC with Poly(A) reads</w:t>
            </w:r>
          </w:p>
        </w:tc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8F78FA5" w14:textId="79F5F862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,944,441</w:t>
            </w:r>
          </w:p>
        </w:tc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1A4483A" w14:textId="3C3F89BE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,616,413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841C60" w14:textId="14477576" w:rsidR="3DAD4825" w:rsidRDefault="3DAD4825" w:rsidP="3DAD4825">
            <w:pPr>
              <w:spacing w:after="200" w:line="257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DAD4825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,521,382</w:t>
            </w:r>
          </w:p>
        </w:tc>
      </w:tr>
    </w:tbl>
    <w:p w14:paraId="198CE823" w14:textId="361C482B" w:rsidR="00D164AC" w:rsidRDefault="00D164AC" w:rsidP="3DAD4825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C078E63" w14:textId="13B6624D" w:rsidR="00D164AC" w:rsidRDefault="00D164AC" w:rsidP="3DAD4825"/>
    <w:sectPr w:rsidR="00D16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70E514B"/>
    <w:rsid w:val="000E70DE"/>
    <w:rsid w:val="00CB2CDB"/>
    <w:rsid w:val="00D164AC"/>
    <w:rsid w:val="00EE4340"/>
    <w:rsid w:val="3DAD4825"/>
    <w:rsid w:val="56234D25"/>
    <w:rsid w:val="570E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E514B"/>
  <w15:chartTrackingRefBased/>
  <w15:docId w15:val="{D5EEE240-A524-4D08-9150-E1B3DC5BF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pe, Tabea</dc:creator>
  <cp:keywords/>
  <dc:description/>
  <cp:lastModifiedBy>Riepe, Tabea</cp:lastModifiedBy>
  <cp:revision>3</cp:revision>
  <dcterms:created xsi:type="dcterms:W3CDTF">2024-05-22T06:16:00Z</dcterms:created>
  <dcterms:modified xsi:type="dcterms:W3CDTF">2024-05-22T08:36:00Z</dcterms:modified>
</cp:coreProperties>
</file>